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0E9FA" w14:textId="3295C242" w:rsidR="00BF4B30" w:rsidRPr="00BF0284" w:rsidRDefault="00BF4B30" w:rsidP="00BF4B30">
      <w:pPr>
        <w:rPr>
          <w:rFonts w:ascii="Arial" w:hAnsi="Arial" w:cs="Arial"/>
          <w:sz w:val="24"/>
          <w:szCs w:val="24"/>
        </w:rPr>
      </w:pPr>
      <w:r w:rsidRPr="00BF0284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1</w:t>
      </w:r>
      <w:bookmarkStart w:id="0" w:name="_GoBack"/>
      <w:bookmarkEnd w:id="0"/>
      <w:r w:rsidRPr="00BF0284">
        <w:rPr>
          <w:rFonts w:ascii="Arial" w:hAnsi="Arial" w:cs="Arial"/>
          <w:sz w:val="24"/>
          <w:szCs w:val="24"/>
        </w:rPr>
        <w:t>. Number of women’s assessments (and % total) of disrespect during childbirth by caregivers</w:t>
      </w:r>
    </w:p>
    <w:tbl>
      <w:tblPr>
        <w:tblW w:w="941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1134"/>
        <w:gridCol w:w="992"/>
        <w:gridCol w:w="1134"/>
        <w:gridCol w:w="851"/>
        <w:gridCol w:w="992"/>
        <w:gridCol w:w="992"/>
        <w:gridCol w:w="1134"/>
        <w:gridCol w:w="835"/>
      </w:tblGrid>
      <w:tr w:rsidR="00BF4B30" w:rsidRPr="00BF0284" w14:paraId="79FB0DFB" w14:textId="77777777" w:rsidTr="00BE41BA">
        <w:trPr>
          <w:trHeight w:val="189"/>
        </w:trPr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4CCDA03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1D475C9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articipants at 3 days postpartum </w:t>
            </w:r>
          </w:p>
          <w:p w14:paraId="2EB791E9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123)</w:t>
            </w:r>
          </w:p>
        </w:tc>
        <w:tc>
          <w:tcPr>
            <w:tcW w:w="395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3657514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articipants at 2 months postpartum </w:t>
            </w:r>
          </w:p>
          <w:p w14:paraId="76496D82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n=123)</w:t>
            </w:r>
          </w:p>
        </w:tc>
      </w:tr>
      <w:tr w:rsidR="00BF4B30" w:rsidRPr="00BF0284" w14:paraId="0D4BE1B4" w14:textId="77777777" w:rsidTr="00BE41BA">
        <w:trPr>
          <w:trHeight w:val="345"/>
        </w:trPr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545CD5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27A1A97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F02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plet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5AEA13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F02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ufficient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D29EDE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F02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nsufficient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255476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F02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ot at 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125F3FB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F02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mplet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80DB81B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F02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ufficient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vAlign w:val="center"/>
          </w:tcPr>
          <w:p w14:paraId="015CA813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F02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nsufficientl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vAlign w:val="center"/>
          </w:tcPr>
          <w:p w14:paraId="5AA88039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BF028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ot at all</w:t>
            </w:r>
          </w:p>
        </w:tc>
      </w:tr>
      <w:tr w:rsidR="00BF4B30" w:rsidRPr="00BF0284" w14:paraId="71EE0853" w14:textId="77777777" w:rsidTr="00BE41BA">
        <w:trPr>
          <w:trHeight w:val="558"/>
        </w:trPr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E70E9" w14:textId="77777777" w:rsidR="00BF4B30" w:rsidRPr="00BF0284" w:rsidRDefault="00BF4B30" w:rsidP="00BE41BA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Appropriate attitude or behavio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1DE6F2A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05 (85.3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5B73E7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5 (12.1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7A2FFE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3 (2.4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9023A1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B390CE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91 (73.9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C72D50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4 (19.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225E5B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7 (5.69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68AB27B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 (0.81)</w:t>
            </w:r>
          </w:p>
        </w:tc>
      </w:tr>
      <w:tr w:rsidR="00BF4B30" w:rsidRPr="00BF0284" w14:paraId="73009710" w14:textId="77777777" w:rsidTr="00BE41BA">
        <w:trPr>
          <w:trHeight w:val="413"/>
        </w:trPr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C24AB8" w14:textId="77777777" w:rsidR="00BF4B30" w:rsidRPr="00BF0284" w:rsidRDefault="00BF4B30" w:rsidP="00BE41BA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Respect for privac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B94457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95 (77.2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17FB317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8 (22.7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06725D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15E4109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F1DBCC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91 (73.9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489FFAA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31 (25.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D2225CD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 (0.81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2110BDA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</w:tr>
      <w:tr w:rsidR="00BF4B30" w:rsidRPr="00BF0284" w14:paraId="22319B5F" w14:textId="77777777" w:rsidTr="00BE41BA">
        <w:trPr>
          <w:trHeight w:val="769"/>
        </w:trPr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B03E17" w14:textId="77777777" w:rsidR="00BF4B30" w:rsidRPr="00BF0284" w:rsidRDefault="00BF4B30" w:rsidP="00BE41BA">
            <w:pPr>
              <w:spacing w:line="22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Appropriate langu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C4AED2C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03 (83.7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796B5C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9 (15.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1848A5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 (0.8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A79978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B74010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90 (73.1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216F21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8 (22.7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B1335C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5 (4.06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0C1941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</w:tr>
      <w:tr w:rsidR="00BF4B30" w:rsidRPr="00BF0284" w14:paraId="39401FEC" w14:textId="77777777" w:rsidTr="00BE41BA">
        <w:trPr>
          <w:trHeight w:val="426"/>
        </w:trPr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24D4C" w14:textId="77777777" w:rsidR="00BF4B30" w:rsidRPr="00BF0284" w:rsidRDefault="00BF4B30" w:rsidP="00BE41BA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Gentleness of ca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FC48E2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0284">
              <w:rPr>
                <w:rFonts w:ascii="Arial" w:hAnsi="Arial" w:cs="Arial"/>
                <w:sz w:val="18"/>
                <w:szCs w:val="18"/>
              </w:rPr>
              <w:t>97 (78.8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4CBA2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6 (21.1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4F545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235CE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896DC3A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92 (74.7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E8B8658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9 (23.5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9ADBFAD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 (1.62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099F244C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</w:tr>
      <w:tr w:rsidR="00BF4B30" w:rsidRPr="00BF0284" w14:paraId="3F080AF2" w14:textId="77777777" w:rsidTr="00BE41BA">
        <w:trPr>
          <w:trHeight w:val="238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56FEE" w14:textId="77777777" w:rsidR="00BF4B30" w:rsidRPr="00BF0284" w:rsidRDefault="00BF4B30" w:rsidP="00BE41BA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Clear and appropriate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3FD71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98 (79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E94D2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3 (18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FFBAD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 xml:space="preserve"> 2 (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70F50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34662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91 (73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FDAAB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30 (24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4AD63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 (1.6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C6B94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</w:tr>
      <w:tr w:rsidR="00BF4B30" w:rsidRPr="00BF0284" w14:paraId="3AB678C2" w14:textId="77777777" w:rsidTr="00BE41BA">
        <w:trPr>
          <w:trHeight w:val="352"/>
        </w:trPr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98BB42" w14:textId="77777777" w:rsidR="00BF4B30" w:rsidRPr="00BF0284" w:rsidRDefault="00BF4B30" w:rsidP="00BE41BA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Consideration of pa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854A88C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0284">
              <w:rPr>
                <w:rFonts w:ascii="Arial" w:hAnsi="Arial" w:cs="Arial"/>
                <w:sz w:val="18"/>
                <w:szCs w:val="18"/>
              </w:rPr>
              <w:t>91 (73.9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2C6F8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5 (20.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7F633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7 (5.6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D0820" w14:textId="77777777" w:rsidR="00BF4B30" w:rsidRPr="00BF0284" w:rsidRDefault="00BF4B30" w:rsidP="00BE41BA">
            <w:pPr>
              <w:spacing w:line="180" w:lineRule="exact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0 (0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CD885F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bCs/>
                <w:sz w:val="18"/>
                <w:szCs w:val="18"/>
              </w:rPr>
              <w:t>87 (70.7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AF568B2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4 (19.5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3BE59BE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bCs/>
                <w:sz w:val="18"/>
                <w:szCs w:val="18"/>
              </w:rPr>
              <w:t>12 (9.76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7885A922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0 (0.00)</w:t>
            </w:r>
          </w:p>
        </w:tc>
      </w:tr>
      <w:tr w:rsidR="00BF4B30" w:rsidRPr="00BF0284" w14:paraId="1000202A" w14:textId="77777777" w:rsidTr="00BE41BA">
        <w:trPr>
          <w:trHeight w:val="238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438A9D" w14:textId="77777777" w:rsidR="00BF4B30" w:rsidRPr="00BF0284" w:rsidRDefault="00BF4B30" w:rsidP="00BE41BA">
            <w:pPr>
              <w:spacing w:line="18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Participation in decision-mak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95E3D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0284">
              <w:rPr>
                <w:rFonts w:ascii="Arial" w:hAnsi="Arial" w:cs="Arial"/>
                <w:sz w:val="18"/>
                <w:szCs w:val="18"/>
              </w:rPr>
              <w:t>94 (76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0FC49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6 (21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B6A38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2 (1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696D3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 (0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4E423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87 (70.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0D122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32 (26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3C497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3 (2.44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9BA63" w14:textId="77777777" w:rsidR="00BF4B30" w:rsidRPr="00BF0284" w:rsidRDefault="00BF4B30" w:rsidP="00BE41BA">
            <w:pPr>
              <w:spacing w:line="18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F0284">
              <w:rPr>
                <w:rFonts w:ascii="Arial" w:eastAsia="Times New Roman" w:hAnsi="Arial" w:cs="Arial"/>
                <w:sz w:val="18"/>
                <w:szCs w:val="18"/>
              </w:rPr>
              <w:t>1 (0.81)</w:t>
            </w:r>
          </w:p>
        </w:tc>
      </w:tr>
    </w:tbl>
    <w:p w14:paraId="5DCB5EC5" w14:textId="5A1E0980" w:rsidR="00607414" w:rsidRPr="00BF4B30" w:rsidRDefault="00607414">
      <w:pPr>
        <w:rPr>
          <w:rFonts w:ascii="Arial" w:hAnsi="Arial" w:cs="Arial"/>
        </w:rPr>
      </w:pPr>
    </w:p>
    <w:sectPr w:rsidR="00607414" w:rsidRPr="00BF4B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90"/>
    <w:rsid w:val="00607414"/>
    <w:rsid w:val="00BF4B30"/>
    <w:rsid w:val="00C2280E"/>
    <w:rsid w:val="00FE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FABB6"/>
  <w15:chartTrackingRefBased/>
  <w15:docId w15:val="{61EDF9F8-69A4-4997-979C-35CEFB0A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B3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S-SO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cher Laurent (HES)</dc:creator>
  <cp:keywords/>
  <dc:description/>
  <cp:lastModifiedBy>Gaucher Laurent (HES)</cp:lastModifiedBy>
  <cp:revision>2</cp:revision>
  <dcterms:created xsi:type="dcterms:W3CDTF">2023-02-15T15:20:00Z</dcterms:created>
  <dcterms:modified xsi:type="dcterms:W3CDTF">2023-02-15T17:47:00Z</dcterms:modified>
</cp:coreProperties>
</file>